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1.</w:t>
      </w:r>
      <w:r>
        <w:rPr/>
        <w:t xml:space="preserve"> </w:t>
      </w:r>
    </w:p>
    <w:tbl>
      <w:tblPr>
        <w:tblW w:w="10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417"/>
        <w:gridCol w:w="1418"/>
        <w:gridCol w:w="992"/>
        <w:gridCol w:w="709"/>
        <w:gridCol w:w="1543"/>
        <w:gridCol w:w="2000"/>
        <w:gridCol w:w="1418"/>
      </w:tblGrid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h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tart (hg 19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End (hg 19)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ize (bp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Type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Genes disrupted by breakpoints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Other duplicated/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deleted genes in the reg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Coho</w:t>
            </w:r>
            <w:r>
              <w:rPr/>
              <w:t xml:space="preserve">rt observed, age 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19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b/>
                <w:b/>
              </w:rPr>
            </w:pPr>
            <w:r>
              <w:rPr>
                <w:b/>
              </w:rPr>
              <w:t>Cases only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8,553,308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8,698,07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4768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p</w:t>
            </w:r>
          </w:p>
        </w:tc>
        <w:tc>
          <w:tcPr>
            <w:tcW w:w="15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20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OR10Z1, OR6K2, OR6K3, SPTA1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m, 54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6,883,0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7,087,9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48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p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TRN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VI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m, 5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Ybr, 38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7,360,0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7,539,9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99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p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CDC150, HECW2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m, 4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Fam, 63+70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8,192,38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8,556,1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637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p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LRRFIP1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L6A3, MLPH, RAB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br, 38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7,747,29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7,807,0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97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l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ITGA9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m, 37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3,864,9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4,398,8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338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p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TP13A3, CPN2, GP5, LOC100131551, LRRC15, LSG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m, 43+53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,346,4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,630,2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38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p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LRN2, LAP3, MED28, QDP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br, 40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,640,6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,749,2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86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p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KCNIP4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PACRG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m, 70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5,507,79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5,840,3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325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l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CSL1, CASP3, CCDC111, MLF1IP, SLED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m, 50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,361,1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,941,9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808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p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 xml:space="preserve">MARCH6 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NKRD33B, ROPN1L, DA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m, 50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5,720,7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6,026,0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53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l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EYS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m, 53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,376,5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,481,7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52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l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NXPH1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br, 38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3,434,6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3,809,4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748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p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RB1CC1, FAM150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m, 37</w:t>
            </w:r>
          </w:p>
        </w:tc>
      </w:tr>
      <w:tr>
        <w:trPr>
          <w:trHeight w:val="295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8,974,0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9,112,0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80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l</w:t>
            </w:r>
            <w:r>
              <w:rPr>
                <w:vertAlign w:val="superscript"/>
              </w:rPr>
              <w:t xml:space="preserve"> c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 xml:space="preserve">EXT1 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br, 32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1,461,1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1,598,2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71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p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EIF2C2, TRAPPC9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HRAC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br, 31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5,725,79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5,756,5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7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l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RHGAP39, PPP1R16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GPT, LRRC14, LRRC24, MFSD3, MGC70857, RECQL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m, 89+ovca 50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3,718,8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4,354,9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361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p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TMEM2, TRPM3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br, 39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4,240,1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4,344,0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39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l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DAB2IP, GGTA1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br, 39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,986,3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,065,7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94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l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DCLRE1C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MEIG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m, 47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0,275,1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0,462,6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74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p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NKS1B, UHRF1BP1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m, 4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Fam, 4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Fam, 54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0,652,2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0,793,7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14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l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KLHL1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TXN8O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m, 39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4,537,4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4,768,3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08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p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ESR2, SYNE2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m, 7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Ybr, 40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0,753,7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1,260,2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064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p</w:t>
            </w:r>
            <w:r>
              <w:rPr>
                <w:vertAlign w:val="superscript"/>
              </w:rPr>
              <w:t xml:space="preserve"> d</w:t>
            </w:r>
            <w:r>
              <w:rPr/>
              <w:t xml:space="preserve"> 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EMA4B,  BLM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IB1, c15orf58, TTLL13, NGRN, GABARAPL3, ZNF774, CRTC3, IQGAP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m, 39+45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,739,5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,848,1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86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p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RBFOX1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m, 45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8,018,6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8,071,7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30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l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LEC3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br, 39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,734,5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,806,7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21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l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MEP1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br, 39</w:t>
            </w:r>
          </w:p>
        </w:tc>
      </w:tr>
      <w:tr>
        <w:trPr/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,776,28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,032,87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659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p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XADR, BTG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m, 71</w:t>
            </w:r>
          </w:p>
        </w:tc>
      </w:tr>
      <w:tr>
        <w:trPr/>
        <w:tc>
          <w:tcPr>
            <w:tcW w:w="19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b/>
                <w:b/>
              </w:rPr>
            </w:pPr>
            <w:r>
              <w:rPr>
                <w:b/>
              </w:rPr>
              <w:t>Controls only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0,626,179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0,830,528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4350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el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5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rFonts w:cs="Calibri"/>
                <w:i/>
                <w:color w:val="000000"/>
              </w:rPr>
              <w:t>CDC42SE2, RAPGEF6</w:t>
            </w:r>
          </w:p>
        </w:tc>
        <w:tc>
          <w:tcPr>
            <w:tcW w:w="20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, 61</w:t>
            </w:r>
            <w:r>
              <w:rPr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3,114,4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3,139,8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4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p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L11A2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, 54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8,654,2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9,106,2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520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p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BRD7P3, C6orf204, PL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, 56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2,714,2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2,929,8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56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l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GPR126, LOC153910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, 57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1,097,89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1,177,4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95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l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OBL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, 55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/>
              <w:t>6,437,5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,489,9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23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l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MCPH1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, 59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,139,1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,340,6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14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p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rFonts w:cs="Calibri"/>
                <w:i/>
                <w:color w:val="000000"/>
              </w:rPr>
              <w:t>ERC1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, 66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6,618,7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6,741,3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26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p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BDKRB1, BDKRB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, 57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Calibri"/>
                <w:color w:val="000000"/>
              </w:rPr>
              <w:t>9,091,3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,355,6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642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p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  <w:t>C16orf72, MIR548X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/>
              <w:t xml:space="preserve">Healthy, </w:t>
            </w:r>
            <w:r>
              <w:rPr>
                <w:rFonts w:cs="Calibri"/>
                <w:color w:val="000000"/>
              </w:rPr>
              <w:t>6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Healthy, </w:t>
            </w:r>
            <w:r>
              <w:rPr>
                <w:rFonts w:cs="Calibri"/>
                <w:color w:val="000000"/>
              </w:rPr>
              <w:t>54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8,443,3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8,496,9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58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del </w:t>
            </w:r>
            <w:r>
              <w:rPr>
                <w:vertAlign w:val="superscript"/>
              </w:rPr>
              <w:t>e</w:t>
            </w:r>
            <w:r>
              <w:rPr/>
              <w:t xml:space="preserve"> 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NDRG4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, 65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16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84,469,311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84,583,72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44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p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rFonts w:cs="Calibri"/>
                <w:i/>
                <w:color w:val="000000"/>
              </w:rPr>
              <w:t>ATP2C2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rFonts w:cs="Calibri"/>
                <w:i/>
                <w:color w:val="000000"/>
              </w:rPr>
              <w:t>KIAA16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/>
              <w:t xml:space="preserve">Healthy, </w:t>
            </w:r>
            <w:r>
              <w:rPr>
                <w:rFonts w:cs="Calibri"/>
                <w:color w:val="000000"/>
              </w:rPr>
              <w:t>61</w:t>
            </w:r>
            <w:r>
              <w:rPr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4,774,1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4,946,4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23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up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rFonts w:cs="Calibri"/>
                <w:i/>
                <w:color w:val="000000"/>
              </w:rPr>
              <w:t>USP10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rFonts w:cs="Calibri"/>
                <w:i/>
                <w:color w:val="000000"/>
              </w:rPr>
              <w:t>CRISPLD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Healthy, </w:t>
            </w:r>
            <w:r>
              <w:rPr>
                <w:rFonts w:cs="Calibri"/>
                <w:color w:val="000000"/>
              </w:rPr>
              <w:t>56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4,410,1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4,486,1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0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om. del</w:t>
            </w:r>
            <w:r>
              <w:rPr>
                <w:vertAlign w:val="superscript"/>
              </w:rPr>
              <w:t xml:space="preserve"> c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PRKCA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, 54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,077,6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,161,5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39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p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TK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, 50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,711,3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,917,7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64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l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TIAM1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, 50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,049,9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,629,5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795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p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EGFL6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FAM9C, ATXN3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y, 54</w:t>
            </w:r>
          </w:p>
        </w:tc>
      </w:tr>
      <w:tr>
        <w:trPr/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,737,68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,442,42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0474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up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  <w:t>-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rFonts w:cs="Calibri"/>
                <w:i/>
                <w:color w:val="000000"/>
              </w:rPr>
              <w:t>NLGN4X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Healthy, </w:t>
            </w:r>
            <w:r>
              <w:rPr>
                <w:rFonts w:cs="Calibri"/>
                <w:color w:val="000000"/>
              </w:rPr>
              <w:t>54</w:t>
            </w:r>
          </w:p>
        </w:tc>
      </w:tr>
    </w:tbl>
    <w:p>
      <w:pPr>
        <w:pStyle w:val="Normal"/>
        <w:spacing w:lineRule="auto" w:line="240" w:before="100" w:after="60"/>
        <w:rPr/>
      </w:pPr>
      <w:r>
        <w:rPr>
          <w:lang w:val="en-GB"/>
        </w:rPr>
        <w:t xml:space="preserve">Chr = chromosome; del = deletion; dup = duplication; hg 19 = human genome assembly 19 (February 2009); hom = homozygous; ovca = ovarian cancer  </w:t>
      </w:r>
    </w:p>
    <w:p>
      <w:pPr>
        <w:pStyle w:val="Normal"/>
        <w:spacing w:lineRule="auto" w:line="240" w:before="0" w:after="60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Fam = familial breast cancer case; Ybr = young breast cancer case. Age = age at diagnosis, or age at monitoring for healthy controls</w:t>
      </w:r>
    </w:p>
    <w:p>
      <w:pPr>
        <w:pStyle w:val="Normal"/>
        <w:spacing w:lineRule="auto" w:line="240" w:before="0" w:after="60"/>
        <w:rPr/>
      </w:pPr>
      <w:r>
        <w:rPr>
          <w:vertAlign w:val="superscript"/>
          <w:lang w:val="en-GB"/>
        </w:rPr>
        <w:t>b</w:t>
      </w:r>
      <w:r>
        <w:rPr>
          <w:lang w:val="en-GB"/>
        </w:rPr>
        <w:t xml:space="preserve"> Same individual</w:t>
      </w:r>
    </w:p>
    <w:p>
      <w:pPr>
        <w:pStyle w:val="Normal"/>
        <w:spacing w:lineRule="auto" w:line="240" w:before="0" w:after="60"/>
        <w:rPr/>
      </w:pPr>
      <w:r>
        <w:rPr>
          <w:vertAlign w:val="superscript"/>
          <w:lang w:val="en-GB"/>
        </w:rPr>
        <w:t>c</w:t>
      </w:r>
      <w:r>
        <w:rPr>
          <w:lang w:val="en-GB"/>
        </w:rPr>
        <w:t xml:space="preserve"> Intronic </w:t>
      </w:r>
    </w:p>
    <w:p>
      <w:pPr>
        <w:pStyle w:val="Normal"/>
        <w:spacing w:lineRule="auto" w:line="240" w:before="0" w:after="60"/>
        <w:rPr/>
      </w:pPr>
      <w:r>
        <w:rPr>
          <w:vertAlign w:val="superscript"/>
          <w:lang w:val="en-GB"/>
        </w:rPr>
        <w:t>d</w:t>
      </w:r>
      <w:r>
        <w:rPr>
          <w:lang w:val="en-GB"/>
        </w:rPr>
        <w:t xml:space="preserve"> Breakpoint &lt;1 kb from </w:t>
      </w:r>
      <w:r>
        <w:rPr>
          <w:i/>
          <w:lang w:val="en-GB"/>
        </w:rPr>
        <w:t>BLM</w:t>
      </w:r>
      <w:r>
        <w:rPr>
          <w:lang w:val="en-GB"/>
        </w:rPr>
        <w:t xml:space="preserve"> 5’ end, interrupts the promoter </w:t>
      </w:r>
    </w:p>
    <w:p>
      <w:pPr>
        <w:pStyle w:val="Normal"/>
        <w:spacing w:lineRule="auto" w:line="240" w:before="0" w:after="60"/>
        <w:rPr/>
      </w:pPr>
      <w:r>
        <w:rPr>
          <w:vertAlign w:val="superscript"/>
          <w:lang w:val="en-GB"/>
        </w:rPr>
        <w:t>e</w:t>
      </w:r>
      <w:r>
        <w:rPr>
          <w:lang w:val="en-GB"/>
        </w:rPr>
        <w:t xml:space="preserve"> Breakpoint exactly (0.7 kb) at 5' end of </w:t>
      </w:r>
      <w:r>
        <w:rPr>
          <w:i/>
          <w:lang w:val="en-GB"/>
        </w:rPr>
        <w:t>NDRG4</w:t>
      </w:r>
      <w:r>
        <w:rPr>
          <w:lang w:val="en-GB"/>
        </w:rPr>
        <w:t xml:space="preserve"> interrupting the promoter and 3 kb after 3' end of </w:t>
      </w:r>
      <w:r>
        <w:rPr>
          <w:i/>
          <w:lang w:val="en-GB"/>
        </w:rPr>
        <w:t>GINS3</w:t>
      </w: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1906" w:h="16838"/>
      <w:pgMar w:left="1134" w:right="1134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2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fi-FI" w:bidi="ar-SA" w:eastAsia="zh-CN"/>
    </w:rPr>
  </w:style>
  <w:style w:type="character" w:styleId="Kappaleenoletusfontti">
    <w:name w:val="Kappaleen oletusfontti"/>
    <w:qFormat/>
    <w:rPr/>
  </w:style>
  <w:style w:type="character" w:styleId="CharChar">
    <w:name w:val=" Char Char"/>
    <w:qFormat/>
    <w:rPr>
      <w:rFonts w:ascii="Calibri" w:hAnsi="Calibri" w:cs="Calibri"/>
      <w:sz w:val="22"/>
      <w:szCs w:val="22"/>
      <w:lang w:val="fi-FI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5T09:27:00Z</dcterms:created>
  <dc:creator>Robbi</dc:creator>
  <dc:description/>
  <cp:keywords/>
  <dc:language>en-US</dc:language>
  <cp:lastModifiedBy>Robbi</cp:lastModifiedBy>
  <cp:lastPrinted>2012-04-25T09:53:00Z</cp:lastPrinted>
  <dcterms:modified xsi:type="dcterms:W3CDTF">2012-04-25T09:27:00Z</dcterms:modified>
  <cp:revision>2</cp:revision>
  <dc:subject/>
  <dc:title>Supplementary table 1</dc:title>
</cp:coreProperties>
</file>